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3A8A8" w14:textId="3B185546" w:rsidR="002619C0" w:rsidRDefault="002619C0" w:rsidP="002619C0">
      <w:pPr>
        <w:rPr>
          <w:rFonts w:ascii="Times New Roman" w:hAnsi="Times New Roman" w:cs="Times New Roman"/>
          <w:b/>
          <w:bCs/>
        </w:rPr>
      </w:pPr>
      <w:r w:rsidRPr="008342E7">
        <w:rPr>
          <w:rFonts w:ascii="Times New Roman" w:hAnsi="Times New Roman" w:cs="Times New Roman" w:hint="eastAsia"/>
          <w:b/>
          <w:bCs/>
        </w:rPr>
        <w:t>Ta</w:t>
      </w:r>
      <w:r w:rsidRPr="008342E7">
        <w:rPr>
          <w:rFonts w:ascii="Times New Roman" w:hAnsi="Times New Roman" w:cs="Times New Roman"/>
          <w:b/>
          <w:bCs/>
        </w:rPr>
        <w:t>ble S</w:t>
      </w:r>
      <w:r w:rsidR="005B6250">
        <w:rPr>
          <w:rFonts w:ascii="Times New Roman" w:hAnsi="Times New Roman" w:cs="Times New Roman"/>
          <w:b/>
          <w:bCs/>
        </w:rPr>
        <w:t>6</w:t>
      </w:r>
      <w:r w:rsidRPr="008342E7">
        <w:rPr>
          <w:rFonts w:ascii="Times New Roman" w:hAnsi="Times New Roman" w:cs="Times New Roman"/>
          <w:b/>
          <w:bCs/>
        </w:rPr>
        <w:t>.</w:t>
      </w:r>
      <w:r w:rsidRPr="008342E7">
        <w:t xml:space="preserve"> </w:t>
      </w:r>
      <w:r w:rsidRPr="008342E7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isk of IBS associated with baseline sugar-sweetened beverages</w:t>
      </w:r>
      <w:r w:rsidR="00BC17A9">
        <w:rPr>
          <w:rFonts w:ascii="Times New Roman" w:hAnsi="Times New Roman" w:cs="Times New Roman"/>
          <w:b/>
          <w:bCs/>
        </w:rPr>
        <w:t>, artificially sweetened beverages</w:t>
      </w:r>
      <w:r>
        <w:rPr>
          <w:rFonts w:ascii="Times New Roman" w:hAnsi="Times New Roman" w:cs="Times New Roman"/>
          <w:b/>
          <w:bCs/>
        </w:rPr>
        <w:t xml:space="preserve"> and </w:t>
      </w:r>
      <w:r w:rsidR="00AB4854">
        <w:rPr>
          <w:rFonts w:ascii="Times New Roman" w:hAnsi="Times New Roman" w:cs="Times New Roman"/>
          <w:b/>
          <w:bCs/>
        </w:rPr>
        <w:t>n</w:t>
      </w:r>
      <w:r w:rsidR="00AB4854" w:rsidRPr="00AB4854">
        <w:rPr>
          <w:rFonts w:ascii="Times New Roman" w:hAnsi="Times New Roman" w:cs="Times New Roman"/>
          <w:b/>
          <w:bCs/>
        </w:rPr>
        <w:t xml:space="preserve">atural juice </w:t>
      </w:r>
      <w:r>
        <w:rPr>
          <w:rFonts w:ascii="Times New Roman" w:hAnsi="Times New Roman" w:cs="Times New Roman"/>
          <w:b/>
          <w:bCs/>
        </w:rPr>
        <w:t>consumption stratified by alcohol drinking</w:t>
      </w:r>
      <w:r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93"/>
        <w:gridCol w:w="1725"/>
        <w:gridCol w:w="810"/>
        <w:gridCol w:w="1458"/>
        <w:gridCol w:w="1701"/>
        <w:gridCol w:w="851"/>
        <w:gridCol w:w="1559"/>
        <w:gridCol w:w="1701"/>
        <w:gridCol w:w="1418"/>
      </w:tblGrid>
      <w:tr w:rsidR="00BC17A9" w:rsidRPr="00EE298B" w14:paraId="28E805BE" w14:textId="77777777" w:rsidTr="00317EBD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954C91" w14:textId="791D8BF7" w:rsidR="00BC17A9" w:rsidRDefault="00BC17A9" w:rsidP="00317EB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SBs/ASBs/</w:t>
            </w:r>
            <w:r w:rsidR="00AB4854" w:rsidRPr="00AB4854">
              <w:rPr>
                <w:rFonts w:ascii="Times New Roman" w:hAnsi="Times New Roman" w:cs="Times New Roman"/>
                <w:b/>
                <w:bCs/>
                <w:szCs w:val="21"/>
              </w:rPr>
              <w:t>Natural juic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sumption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9A75B4D" w14:textId="77777777" w:rsidR="00BC17A9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gar-sweetened beverages</w:t>
            </w:r>
          </w:p>
        </w:tc>
        <w:tc>
          <w:tcPr>
            <w:tcW w:w="4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65FEF" w14:textId="77777777" w:rsidR="00BC17A9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tificially sweetened beverage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7B07D3" w14:textId="5207F0E2" w:rsidR="00BC17A9" w:rsidRDefault="00AB4854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4854">
              <w:rPr>
                <w:rFonts w:ascii="Times New Roman" w:hAnsi="Times New Roman" w:cs="Times New Roman"/>
                <w:b/>
                <w:bCs/>
                <w:szCs w:val="21"/>
              </w:rPr>
              <w:t>Natural juice</w:t>
            </w:r>
          </w:p>
        </w:tc>
      </w:tr>
      <w:tr w:rsidR="00BC17A9" w:rsidRPr="00EE298B" w14:paraId="71A81E82" w14:textId="77777777" w:rsidTr="00317EBD">
        <w:trPr>
          <w:trHeight w:val="28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310690" w14:textId="77777777" w:rsidR="00BC17A9" w:rsidRPr="00D655A1" w:rsidRDefault="00BC17A9" w:rsidP="00317EBD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BD5B986" w14:textId="77777777" w:rsidR="00BC17A9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113B2326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4C017A3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8578FD8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36442F" w14:textId="77777777" w:rsidR="00BC17A9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06E29C83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9B1479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D395A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3E11E8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No. o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IBS/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41AD73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A7E926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</w:tr>
      <w:tr w:rsidR="00BC17A9" w:rsidRPr="00EE298B" w14:paraId="045775E3" w14:textId="77777777" w:rsidTr="00317EBD">
        <w:trPr>
          <w:trHeight w:val="280"/>
        </w:trPr>
        <w:tc>
          <w:tcPr>
            <w:tcW w:w="14601" w:type="dxa"/>
            <w:gridSpan w:val="10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9A75AE9" w14:textId="25A402DA" w:rsidR="00BC17A9" w:rsidRPr="00EE298B" w:rsidRDefault="00BC17A9" w:rsidP="00317EBD">
            <w:pPr>
              <w:rPr>
                <w:rFonts w:ascii="Times New Roman" w:hAnsi="Times New Roman" w:cs="Times New Roman"/>
                <w:szCs w:val="21"/>
              </w:rPr>
            </w:pPr>
            <w:r w:rsidRPr="00826699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826699">
              <w:rPr>
                <w:rFonts w:ascii="Times New Roman" w:hAnsi="Times New Roman" w:cs="Times New Roman"/>
                <w:b/>
                <w:bCs/>
                <w:szCs w:val="21"/>
              </w:rPr>
              <w:t xml:space="preserve">ever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Previous drinking</w:t>
            </w:r>
          </w:p>
        </w:tc>
      </w:tr>
      <w:tr w:rsidR="00BC17A9" w:rsidRPr="00EE298B" w14:paraId="7814469F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2A5245C1" w14:textId="77777777" w:rsidR="00BC17A9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314AD11C" w14:textId="7E60CE2A" w:rsidR="00BC17A9" w:rsidRDefault="001F1D5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9C73F0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1</w:t>
            </w:r>
            <w:r w:rsidR="009C73F0">
              <w:rPr>
                <w:rFonts w:ascii="Times New Roman" w:hAnsi="Times New Roman" w:cs="Times New Roman"/>
                <w:szCs w:val="21"/>
              </w:rPr>
              <w:t>0962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1E44EA67" w14:textId="3F81D3D6" w:rsidR="00BC17A9" w:rsidRDefault="00F2071B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6-1.07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54E132FB" w14:textId="50BC536D" w:rsidR="00BC17A9" w:rsidRPr="00EE298B" w:rsidRDefault="00F2071B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  <w:r w:rsidR="00C30D0B">
              <w:rPr>
                <w:rFonts w:ascii="Times New Roman" w:hAnsi="Times New Roman" w:cs="Times New Roman"/>
                <w:szCs w:val="21"/>
              </w:rPr>
              <w:t>2</w:t>
            </w:r>
            <w:r w:rsidR="00D45E98" w:rsidRPr="00D45E9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5E6D9E8C" w14:textId="14976E3D" w:rsidR="00BC17A9" w:rsidRPr="00EE298B" w:rsidRDefault="009C73F0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3/10962</w:t>
            </w:r>
          </w:p>
        </w:tc>
        <w:tc>
          <w:tcPr>
            <w:tcW w:w="1701" w:type="dxa"/>
            <w:tcBorders>
              <w:top w:val="nil"/>
            </w:tcBorders>
          </w:tcPr>
          <w:p w14:paraId="2E68591F" w14:textId="1FC8DCDE" w:rsidR="00BC17A9" w:rsidRDefault="00D71152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 (0.93-1.03)</w:t>
            </w:r>
          </w:p>
        </w:tc>
        <w:tc>
          <w:tcPr>
            <w:tcW w:w="851" w:type="dxa"/>
            <w:tcBorders>
              <w:top w:val="nil"/>
            </w:tcBorders>
          </w:tcPr>
          <w:p w14:paraId="742FC231" w14:textId="2E376584" w:rsidR="00BC17A9" w:rsidRDefault="00D71152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AE6238">
              <w:rPr>
                <w:rFonts w:ascii="Times New Roman" w:hAnsi="Times New Roman" w:cs="Times New Roman"/>
                <w:szCs w:val="21"/>
              </w:rPr>
              <w:t>85</w:t>
            </w:r>
            <w:r w:rsidRPr="00D7115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</w:tcPr>
          <w:p w14:paraId="6739BA06" w14:textId="20D92DA1" w:rsidR="00BC17A9" w:rsidRDefault="009C73F0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3/10962</w:t>
            </w:r>
          </w:p>
        </w:tc>
        <w:tc>
          <w:tcPr>
            <w:tcW w:w="1701" w:type="dxa"/>
            <w:tcBorders>
              <w:top w:val="nil"/>
            </w:tcBorders>
          </w:tcPr>
          <w:p w14:paraId="2CA26B7F" w14:textId="2CC03EFF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</w:t>
            </w:r>
            <w:r w:rsidR="007510F4">
              <w:rPr>
                <w:rFonts w:ascii="Times New Roman" w:hAnsi="Times New Roman" w:cs="Times New Roman"/>
                <w:szCs w:val="21"/>
              </w:rPr>
              <w:t>3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7510F4">
              <w:rPr>
                <w:rFonts w:ascii="Times New Roman" w:hAnsi="Times New Roman" w:cs="Times New Roman"/>
                <w:szCs w:val="21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6E02AF84" w14:textId="79863443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510F4"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C17A9" w:rsidRPr="00EE298B" w14:paraId="12B217BF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3CE642B7" w14:textId="77777777" w:rsidR="00BC17A9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689A312F" w14:textId="0383FCCC" w:rsidR="00BC17A9" w:rsidRDefault="001F1D5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341CC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64</w:t>
            </w:r>
            <w:r w:rsidR="00341CC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7E5DB595" w14:textId="1449655B" w:rsidR="00BC17A9" w:rsidRDefault="00C220EC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6C0C0957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24CF4452" w14:textId="1E937742" w:rsidR="00BC17A9" w:rsidRPr="00EE298B" w:rsidRDefault="00D561B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87111">
              <w:rPr>
                <w:rFonts w:ascii="Times New Roman" w:hAnsi="Times New Roman" w:cs="Times New Roman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>/8</w:t>
            </w:r>
            <w:r w:rsidR="00187111"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1701" w:type="dxa"/>
            <w:tcBorders>
              <w:top w:val="nil"/>
            </w:tcBorders>
          </w:tcPr>
          <w:p w14:paraId="3E7CBF0D" w14:textId="6FBFD70C" w:rsidR="00BC17A9" w:rsidRPr="00EE298B" w:rsidRDefault="006954E2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52BA3794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CF30B25" w14:textId="4E000293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87D9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59</w:t>
            </w:r>
            <w:r w:rsidR="00587D95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701" w:type="dxa"/>
            <w:tcBorders>
              <w:top w:val="nil"/>
            </w:tcBorders>
          </w:tcPr>
          <w:p w14:paraId="22FF773D" w14:textId="7448D63E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tcBorders>
              <w:top w:val="nil"/>
            </w:tcBorders>
          </w:tcPr>
          <w:p w14:paraId="3D8E2F1C" w14:textId="77777777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0EC" w:rsidRPr="00EE298B" w14:paraId="26C7F4EF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5545B44E" w14:textId="77777777" w:rsidR="00C220EC" w:rsidRPr="00EE298B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6E22FDD5" w14:textId="1FE86098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41CC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96</w:t>
            </w:r>
            <w:r w:rsidR="00341CC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4F70CAFD" w14:textId="7CB009DD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  <w:r w:rsidR="00C30D0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3</w:t>
            </w:r>
            <w:r w:rsidR="00C30D0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C30D0B">
              <w:rPr>
                <w:rFonts w:ascii="Times New Roman" w:hAnsi="Times New Roman" w:cs="Times New Roman"/>
                <w:szCs w:val="21"/>
              </w:rPr>
              <w:t>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35283A6E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635664BA" w14:textId="54987BD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/4</w:t>
            </w:r>
            <w:r w:rsidR="0018711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701" w:type="dxa"/>
            <w:tcBorders>
              <w:top w:val="nil"/>
            </w:tcBorders>
          </w:tcPr>
          <w:p w14:paraId="04631A73" w14:textId="735D80E9" w:rsidR="00C220EC" w:rsidRPr="00EE298B" w:rsidRDefault="006954E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 (0.4</w:t>
            </w:r>
            <w:r w:rsidR="00C30D0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6</w:t>
            </w:r>
            <w:r w:rsidR="00C30D0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68FA7050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AB3924A" w14:textId="648909D4" w:rsidR="00C220EC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/96</w:t>
            </w:r>
            <w:r w:rsidR="00587D9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060009F0" w14:textId="2FFB35F7" w:rsidR="00C220EC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CC63AE">
              <w:rPr>
                <w:rFonts w:ascii="Times New Roman" w:hAnsi="Times New Roman" w:cs="Times New Roman"/>
                <w:szCs w:val="21"/>
              </w:rPr>
              <w:t>4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</w:t>
            </w:r>
            <w:r w:rsidR="00CC63AE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C63AE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4A89E2A0" w14:textId="77777777" w:rsidR="00C220EC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0EC" w:rsidRPr="00EE298B" w14:paraId="0E65F5F0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600C4260" w14:textId="77777777" w:rsidR="00C220EC" w:rsidRPr="00EE298B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515B36A3" w14:textId="27079C45" w:rsidR="00C220EC" w:rsidRPr="00EE298B" w:rsidRDefault="00341CC3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C220EC">
              <w:rPr>
                <w:rFonts w:ascii="Times New Roman" w:hAnsi="Times New Roman" w:cs="Times New Roman"/>
                <w:szCs w:val="21"/>
              </w:rPr>
              <w:t>/9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334BFC48" w14:textId="19BC5AE8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30D0B">
              <w:rPr>
                <w:rFonts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30D0B"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/>
                <w:szCs w:val="21"/>
              </w:rPr>
              <w:t>-2.2</w:t>
            </w:r>
            <w:r w:rsidR="00C30D0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051A33AC" w14:textId="4212423D" w:rsidR="00C220EC" w:rsidRPr="00EE298B" w:rsidRDefault="00340574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C30D0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593CF4F8" w14:textId="6D282665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8711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53</w:t>
            </w:r>
            <w:r w:rsidR="001871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128EC3BC" w14:textId="238150B2" w:rsidR="00C220EC" w:rsidRPr="00EE298B" w:rsidRDefault="006954E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30D0B">
              <w:rPr>
                <w:rFonts w:ascii="Times New Roman" w:hAnsi="Times New Roman" w:cs="Times New Roman"/>
                <w:szCs w:val="21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C30D0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C30D0B">
              <w:rPr>
                <w:rFonts w:ascii="Times New Roman" w:hAnsi="Times New Roman" w:cs="Times New Roman"/>
                <w:szCs w:val="21"/>
              </w:rPr>
              <w:t>1.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09F7BD85" w14:textId="3CDB49AC" w:rsidR="00C220EC" w:rsidRPr="00EE298B" w:rsidRDefault="00FB233E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AE623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59" w:type="dxa"/>
          </w:tcPr>
          <w:p w14:paraId="002E4FF7" w14:textId="6DA6881F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/153</w:t>
            </w:r>
            <w:r w:rsidR="00587D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0BBE767F" w14:textId="50D8191B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  <w:r w:rsidR="00CC63AE">
              <w:rPr>
                <w:rFonts w:ascii="Times New Roman" w:hAnsi="Times New Roman" w:cs="Times New Roman"/>
                <w:szCs w:val="21"/>
              </w:rPr>
              <w:t>5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CC63AE"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C63AE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24D4AFB8" w14:textId="3F37F0BE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510F4">
              <w:rPr>
                <w:rFonts w:ascii="Times New Roman" w:hAnsi="Times New Roman" w:cs="Times New Roman"/>
                <w:szCs w:val="21"/>
              </w:rPr>
              <w:t>573</w:t>
            </w:r>
          </w:p>
        </w:tc>
      </w:tr>
      <w:tr w:rsidR="00C220EC" w:rsidRPr="00EE298B" w14:paraId="34DB3543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7898A315" w14:textId="77777777" w:rsidR="00C220EC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12B5493E" w14:textId="0885DD1D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/146</w:t>
            </w:r>
            <w:r w:rsidR="00341CC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4FC77AE8" w14:textId="6CB872FD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68-1.49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32C2F6A4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7C7CBBAE" w14:textId="616BB42B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/6</w:t>
            </w:r>
            <w:r w:rsidR="0018711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701" w:type="dxa"/>
          </w:tcPr>
          <w:p w14:paraId="5838F4B3" w14:textId="3881C46C" w:rsidR="00C220EC" w:rsidRPr="00EE298B" w:rsidRDefault="006954E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30D0B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C30D0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8</w:t>
            </w:r>
            <w:r w:rsidR="00C30D0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1C1065D9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C20021C" w14:textId="648AECCD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/15</w:t>
            </w:r>
            <w:r w:rsidR="00587D9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01" w:type="dxa"/>
          </w:tcPr>
          <w:p w14:paraId="32FDC291" w14:textId="47E833E9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C63AE">
              <w:rPr>
                <w:rFonts w:ascii="Times New Roman" w:hAnsi="Times New Roman" w:cs="Times New Roman"/>
                <w:szCs w:val="21"/>
              </w:rPr>
              <w:t>8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</w:t>
            </w:r>
            <w:r w:rsidR="00CC63AE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CC63AE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4C1DF8B6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0EC" w:rsidRPr="00EE298B" w14:paraId="31AEE973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58970855" w14:textId="77777777" w:rsidR="00C220EC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3527792D" w14:textId="636F018C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/117</w:t>
            </w:r>
            <w:r w:rsidR="00341CC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46607416" w14:textId="7B2032B1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 (0.63-1.52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7D52476E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588B4630" w14:textId="1DC23C01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/88</w:t>
            </w:r>
            <w:r w:rsidR="0018711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721089C2" w14:textId="164E000A" w:rsidR="00C220EC" w:rsidRPr="00EE298B" w:rsidRDefault="006954E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  <w:r w:rsidR="00C30D0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3</w:t>
            </w:r>
            <w:r w:rsidR="00C30D0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0</w:t>
            </w:r>
            <w:r w:rsidR="00C30D0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7F81CE02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1C930B8" w14:textId="78E561C9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87D95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/9</w:t>
            </w:r>
            <w:r w:rsidR="00587D9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701" w:type="dxa"/>
            <w:tcBorders>
              <w:bottom w:val="nil"/>
            </w:tcBorders>
          </w:tcPr>
          <w:p w14:paraId="0E5EBE6A" w14:textId="6633E9ED" w:rsidR="00C220EC" w:rsidRPr="00EE298B" w:rsidRDefault="00CC63AE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  <w:r w:rsidR="00C220EC"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220E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="00C220EC">
              <w:rPr>
                <w:rFonts w:ascii="Times New Roman" w:hAnsi="Times New Roman" w:cs="Times New Roman"/>
                <w:szCs w:val="21"/>
              </w:rPr>
              <w:t>-</w:t>
            </w:r>
            <w:r w:rsidR="00C220EC"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C220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63BBAB7E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0EC" w:rsidRPr="00EE298B" w14:paraId="661D017E" w14:textId="77777777" w:rsidTr="00317EBD">
        <w:trPr>
          <w:trHeight w:val="280"/>
        </w:trPr>
        <w:tc>
          <w:tcPr>
            <w:tcW w:w="14601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1E3EB11A" w14:textId="0A02F1D1" w:rsidR="00C220EC" w:rsidRPr="00EE298B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826699">
              <w:rPr>
                <w:rFonts w:ascii="Times New Roman" w:hAnsi="Times New Roman" w:cs="Times New Roman"/>
                <w:b/>
                <w:bCs/>
                <w:szCs w:val="21"/>
              </w:rPr>
              <w:t xml:space="preserve">urrent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rin</w:t>
            </w:r>
            <w:r w:rsidRPr="00826699">
              <w:rPr>
                <w:rFonts w:ascii="Times New Roman" w:hAnsi="Times New Roman" w:cs="Times New Roman"/>
                <w:b/>
                <w:bCs/>
                <w:szCs w:val="21"/>
              </w:rPr>
              <w:t>king</w:t>
            </w:r>
          </w:p>
        </w:tc>
      </w:tr>
      <w:tr w:rsidR="00C220EC" w:rsidRPr="00EE298B" w14:paraId="619B9BD7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01CF30D2" w14:textId="77777777" w:rsidR="00C220EC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049086F0" w14:textId="1F4BBAF8" w:rsidR="00C220EC" w:rsidRDefault="00650596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B064F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B064F">
              <w:rPr>
                <w:rFonts w:ascii="Times New Roman" w:hAnsi="Times New Roman" w:cs="Times New Roman"/>
                <w:szCs w:val="21"/>
              </w:rPr>
              <w:t>7571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379563D5" w14:textId="28B4DCEB" w:rsidR="00C220EC" w:rsidRDefault="00957A8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1.01-1.05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7923A727" w14:textId="6E0AF17A" w:rsidR="00C220EC" w:rsidRPr="00EE298B" w:rsidRDefault="00957A8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  <w:r w:rsidRPr="00957A8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67D06A58" w14:textId="219DB231" w:rsidR="00C220EC" w:rsidRPr="00EE298B" w:rsidRDefault="006B064F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42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571</w:t>
            </w:r>
          </w:p>
        </w:tc>
        <w:tc>
          <w:tcPr>
            <w:tcW w:w="1701" w:type="dxa"/>
            <w:tcBorders>
              <w:top w:val="nil"/>
            </w:tcBorders>
          </w:tcPr>
          <w:p w14:paraId="418C9074" w14:textId="4E6391D6" w:rsidR="00C220EC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1.00-1.04)</w:t>
            </w:r>
          </w:p>
        </w:tc>
        <w:tc>
          <w:tcPr>
            <w:tcW w:w="851" w:type="dxa"/>
            <w:tcBorders>
              <w:top w:val="nil"/>
            </w:tcBorders>
          </w:tcPr>
          <w:p w14:paraId="488E8DDA" w14:textId="62F7B6EB" w:rsidR="00C220EC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="002C0A3F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</w:tcPr>
          <w:p w14:paraId="1FE4CAA0" w14:textId="266FCB01" w:rsidR="00C220EC" w:rsidRDefault="006B064F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42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571</w:t>
            </w:r>
          </w:p>
        </w:tc>
        <w:tc>
          <w:tcPr>
            <w:tcW w:w="1701" w:type="dxa"/>
            <w:tcBorders>
              <w:top w:val="nil"/>
            </w:tcBorders>
          </w:tcPr>
          <w:p w14:paraId="273E1B37" w14:textId="0EC06294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7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1418" w:type="dxa"/>
            <w:tcBorders>
              <w:top w:val="nil"/>
            </w:tcBorders>
          </w:tcPr>
          <w:p w14:paraId="14A6E493" w14:textId="16108263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  <w:r w:rsidR="002C0A3F">
              <w:rPr>
                <w:rFonts w:ascii="Times New Roman" w:hAnsi="Times New Roman" w:cs="Times New Roman"/>
                <w:szCs w:val="21"/>
              </w:rPr>
              <w:t>77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220EC" w:rsidRPr="00EE298B" w14:paraId="2DD330A1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29B6690A" w14:textId="77777777" w:rsidR="00C220EC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55E8679E" w14:textId="6C0F41C6" w:rsidR="00C220EC" w:rsidRDefault="00B00808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AB0FBA"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>/10</w:t>
            </w:r>
            <w:r w:rsidR="00AB0FBA">
              <w:rPr>
                <w:rFonts w:ascii="Times New Roman" w:hAnsi="Times New Roman" w:cs="Times New Roman"/>
                <w:szCs w:val="21"/>
              </w:rPr>
              <w:t>8915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4FDC0113" w14:textId="73903CCA" w:rsidR="00C220EC" w:rsidRDefault="00650596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4622063A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2255AE1F" w14:textId="28406DC6" w:rsidR="00C220EC" w:rsidRPr="00EE298B" w:rsidRDefault="00957A8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35249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/133</w:t>
            </w:r>
            <w:r w:rsidR="00352497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701" w:type="dxa"/>
            <w:tcBorders>
              <w:top w:val="nil"/>
            </w:tcBorders>
          </w:tcPr>
          <w:p w14:paraId="4C05A6F0" w14:textId="35D22081" w:rsidR="00C220EC" w:rsidRPr="00EE298B" w:rsidRDefault="00650596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0FE23090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36DC2F3" w14:textId="6A452E9A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0368B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90368B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1701" w:type="dxa"/>
            <w:tcBorders>
              <w:top w:val="nil"/>
            </w:tcBorders>
          </w:tcPr>
          <w:p w14:paraId="54DCDEC9" w14:textId="30427DCE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tcBorders>
              <w:top w:val="nil"/>
            </w:tcBorders>
          </w:tcPr>
          <w:p w14:paraId="385B9E43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0EC" w:rsidRPr="00EE298B" w14:paraId="4DBF64AE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19FD647C" w14:textId="77777777" w:rsidR="00C220EC" w:rsidRPr="00EE298B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2904B447" w14:textId="6465A4E5" w:rsidR="00C220EC" w:rsidRPr="00EE298B" w:rsidRDefault="00B00808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AB0FB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1</w:t>
            </w:r>
            <w:r w:rsidR="00AB0FBA">
              <w:rPr>
                <w:rFonts w:ascii="Times New Roman" w:hAnsi="Times New Roman" w:cs="Times New Roman"/>
                <w:szCs w:val="21"/>
              </w:rPr>
              <w:t>5947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3484C95B" w14:textId="7A495258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 (0.99-1.</w:t>
            </w:r>
            <w:r w:rsidR="002C0A3F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652D7F6C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1D7E4A7F" w14:textId="4D8A22B3" w:rsidR="00C220EC" w:rsidRPr="00EE298B" w:rsidRDefault="00957A8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/8</w:t>
            </w:r>
            <w:r w:rsidR="00352497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701" w:type="dxa"/>
            <w:tcBorders>
              <w:top w:val="nil"/>
            </w:tcBorders>
          </w:tcPr>
          <w:p w14:paraId="10FCB212" w14:textId="16E811DB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C0A3F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2C0A3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23)</w:t>
            </w:r>
          </w:p>
        </w:tc>
        <w:tc>
          <w:tcPr>
            <w:tcW w:w="851" w:type="dxa"/>
            <w:tcBorders>
              <w:top w:val="nil"/>
            </w:tcBorders>
          </w:tcPr>
          <w:p w14:paraId="49481E67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EC3224B" w14:textId="76DAB958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4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  <w:r w:rsidR="0090368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</w:tcBorders>
          </w:tcPr>
          <w:p w14:paraId="4F077F05" w14:textId="5AF04D7A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2C0A3F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2C0A3F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C0A3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6DA0D2AF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0EC" w:rsidRPr="00EE298B" w14:paraId="2249E45B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428650A3" w14:textId="77777777" w:rsidR="00C220EC" w:rsidRPr="00EE298B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35D0467F" w14:textId="3A624ECE" w:rsidR="00C220EC" w:rsidRPr="00EE298B" w:rsidRDefault="00B00808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AB0FB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13</w:t>
            </w:r>
            <w:r w:rsidR="00AB0FBA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122D4258" w14:textId="10BFB005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0.89-1.</w:t>
            </w:r>
            <w:r w:rsidR="002C0A3F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6D56D307" w14:textId="263CDCEC" w:rsidR="00C220EC" w:rsidRPr="00EE298B" w:rsidRDefault="00957A8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36EAA210" w14:textId="0EA3514D" w:rsidR="00C220EC" w:rsidRPr="00EE298B" w:rsidRDefault="00957A8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52497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/88</w:t>
            </w:r>
            <w:r w:rsidR="00352497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01" w:type="dxa"/>
            <w:tcBorders>
              <w:bottom w:val="nil"/>
            </w:tcBorders>
          </w:tcPr>
          <w:p w14:paraId="625816A7" w14:textId="3E56BB14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 (0.90-1.2</w:t>
            </w:r>
            <w:r w:rsidR="002C0A3F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6869F283" w14:textId="491AFA8F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="002C0A3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</w:tcPr>
          <w:p w14:paraId="4389705E" w14:textId="209AF21C" w:rsidR="00C220EC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  <w:r w:rsidR="0090368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30</w:t>
            </w:r>
            <w:r w:rsidR="0090368B"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1701" w:type="dxa"/>
            <w:tcBorders>
              <w:bottom w:val="nil"/>
            </w:tcBorders>
          </w:tcPr>
          <w:p w14:paraId="0AA8ABC1" w14:textId="56166F86" w:rsidR="00C220EC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5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C0A3F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03D1CA48" w14:textId="15B732CC" w:rsidR="00C220EC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2C0A3F">
              <w:rPr>
                <w:rFonts w:ascii="Times New Roman" w:hAnsi="Times New Roman" w:cs="Times New Roman"/>
                <w:szCs w:val="21"/>
              </w:rPr>
              <w:t>433</w:t>
            </w:r>
          </w:p>
        </w:tc>
      </w:tr>
      <w:tr w:rsidR="00C220EC" w:rsidRPr="00EE298B" w14:paraId="457C7EBD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07CA3361" w14:textId="77777777" w:rsidR="00C220EC" w:rsidRPr="00EE298B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7321CC2E" w14:textId="0B2A0CCE" w:rsidR="00C220EC" w:rsidRPr="00EE298B" w:rsidRDefault="00B00808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0/176</w:t>
            </w:r>
            <w:r w:rsidR="00AB0FBA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72A2E689" w14:textId="14881CF8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 (0.94-1.22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6E731046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4F444D08" w14:textId="16E7FDAC" w:rsidR="00C220EC" w:rsidRPr="00EE298B" w:rsidRDefault="00957A8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/86</w:t>
            </w:r>
            <w:r w:rsidR="00352497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701" w:type="dxa"/>
            <w:tcBorders>
              <w:bottom w:val="nil"/>
            </w:tcBorders>
          </w:tcPr>
          <w:p w14:paraId="0A4C12A3" w14:textId="59C96781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2C0A3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2C0A3F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2C0A3F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2373ABD1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7933809" w14:textId="45F51009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90368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27</w:t>
            </w:r>
            <w:r w:rsidR="0090368B">
              <w:rPr>
                <w:rFonts w:ascii="Times New Roman" w:hAnsi="Times New Roman" w:cs="Times New Roman"/>
                <w:szCs w:val="21"/>
              </w:rPr>
              <w:t>620</w:t>
            </w:r>
          </w:p>
        </w:tc>
        <w:tc>
          <w:tcPr>
            <w:tcW w:w="1701" w:type="dxa"/>
            <w:tcBorders>
              <w:bottom w:val="nil"/>
            </w:tcBorders>
          </w:tcPr>
          <w:p w14:paraId="55D97335" w14:textId="77ECEB8F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2C0A3F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2C0A3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C0A3F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12258C1A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0EC" w:rsidRPr="00EE298B" w14:paraId="594FDA05" w14:textId="77777777" w:rsidTr="00317EBD">
        <w:trPr>
          <w:trHeight w:val="2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5416E277" w14:textId="77777777" w:rsidR="00C220EC" w:rsidRPr="00EE298B" w:rsidRDefault="00C220EC" w:rsidP="00C22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0CFAC5DA" w14:textId="1323BFC6" w:rsidR="00C220EC" w:rsidRPr="00EE298B" w:rsidRDefault="00B00808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AB0FBA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  <w:r w:rsidR="00AB0FBA">
              <w:rPr>
                <w:rFonts w:ascii="Times New Roman" w:hAnsi="Times New Roman" w:cs="Times New Roman"/>
                <w:szCs w:val="21"/>
              </w:rPr>
              <w:t>383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noWrap/>
          </w:tcPr>
          <w:p w14:paraId="0B84EEC7" w14:textId="16FC3086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 (1.04-1.42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14:paraId="05C8ECB6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</w:tcPr>
          <w:p w14:paraId="082DC03D" w14:textId="12334C7E" w:rsidR="00C220EC" w:rsidRPr="00EE298B" w:rsidRDefault="00957A82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352497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87</w:t>
            </w:r>
            <w:r w:rsidR="0035249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348786" w14:textId="069C0F37" w:rsidR="00C220EC" w:rsidRPr="00EE298B" w:rsidRDefault="00D81477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 (1.01-1.4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04015B2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58D045C" w14:textId="3631A978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90368B">
              <w:rPr>
                <w:rFonts w:ascii="Times New Roman" w:hAnsi="Times New Roman" w:cs="Times New Roman"/>
                <w:szCs w:val="21"/>
              </w:rPr>
              <w:t>68</w:t>
            </w:r>
            <w:r>
              <w:rPr>
                <w:rFonts w:ascii="Times New Roman" w:hAnsi="Times New Roman" w:cs="Times New Roman"/>
                <w:szCs w:val="21"/>
              </w:rPr>
              <w:t>/12</w:t>
            </w:r>
            <w:r w:rsidR="0090368B">
              <w:rPr>
                <w:rFonts w:ascii="Times New Roman" w:hAnsi="Times New Roman" w:cs="Times New Roman"/>
                <w:szCs w:val="21"/>
              </w:rPr>
              <w:t>05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DED2E31" w14:textId="3731244C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7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F11CF70" w14:textId="77777777" w:rsidR="00C220EC" w:rsidRPr="00EE298B" w:rsidRDefault="00C220EC" w:rsidP="00C2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DDF5253" w14:textId="54C12488" w:rsidR="002619C0" w:rsidRDefault="002619C0" w:rsidP="002619C0">
      <w:r>
        <w:rPr>
          <w:rFonts w:ascii="Times New Roman" w:hAnsi="Times New Roman" w:cs="Times New Roman"/>
        </w:rPr>
        <w:t>Note: All HR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ere calculated by adjusting the following covariates: age, sex, </w:t>
      </w:r>
      <w:r w:rsidRPr="00BA42A3">
        <w:rPr>
          <w:rFonts w:ascii="Times New Roman" w:hAnsi="Times New Roman" w:cs="Times New Roman"/>
        </w:rPr>
        <w:t>Townsend deprivation index</w:t>
      </w:r>
      <w:r>
        <w:rPr>
          <w:rFonts w:ascii="Times New Roman" w:hAnsi="Times New Roman" w:cs="Times New Roman"/>
        </w:rPr>
        <w:t>, education level, ethnicity, s</w:t>
      </w:r>
      <w:r w:rsidRPr="00F34B22">
        <w:rPr>
          <w:rFonts w:ascii="Times New Roman" w:hAnsi="Times New Roman" w:cs="Times New Roman"/>
        </w:rPr>
        <w:t>moking status</w:t>
      </w:r>
      <w:r>
        <w:rPr>
          <w:rFonts w:ascii="Times New Roman" w:hAnsi="Times New Roman" w:cs="Times New Roman"/>
        </w:rPr>
        <w:t>, a</w:t>
      </w:r>
      <w:r w:rsidRPr="00F34B22">
        <w:rPr>
          <w:rFonts w:ascii="Times New Roman" w:hAnsi="Times New Roman" w:cs="Times New Roman"/>
        </w:rPr>
        <w:t>lcohol drinking</w:t>
      </w:r>
      <w:r>
        <w:rPr>
          <w:rFonts w:ascii="Times New Roman" w:hAnsi="Times New Roman" w:cs="Times New Roman"/>
        </w:rPr>
        <w:t>, IPAQ (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ctivity Questionnaire</w:t>
      </w:r>
      <w:r>
        <w:rPr>
          <w:rFonts w:ascii="Times New Roman" w:hAnsi="Times New Roman" w:cs="Times New Roman"/>
        </w:rPr>
        <w:t>),</w:t>
      </w:r>
      <w:r w:rsidRPr="007539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energy intake, type 2 diabetes, depression and anxiety. </w:t>
      </w:r>
      <w:r w:rsidR="00C47114">
        <w:rPr>
          <w:rFonts w:ascii="Times New Roman" w:hAnsi="Times New Roman" w:cs="Times New Roman"/>
        </w:rPr>
        <w:t xml:space="preserve">P for trend was calculated </w:t>
      </w:r>
      <w:r w:rsidR="00C47114" w:rsidRPr="0050291F">
        <w:rPr>
          <w:rFonts w:ascii="Times New Roman" w:hAnsi="Times New Roman" w:cs="Times New Roman"/>
        </w:rPr>
        <w:t xml:space="preserve">by using </w:t>
      </w:r>
      <w:r w:rsidR="00C47114">
        <w:rPr>
          <w:rFonts w:ascii="Times New Roman" w:hAnsi="Times New Roman" w:cs="Times New Roman"/>
        </w:rPr>
        <w:t xml:space="preserve">median value (82.5, 130, 250 and 500g/day) of each sugar-sweetened beverages Quartile, </w:t>
      </w:r>
      <w:r w:rsidR="00C47114" w:rsidRPr="0050291F">
        <w:rPr>
          <w:rFonts w:ascii="Times New Roman" w:hAnsi="Times New Roman" w:cs="Times New Roman"/>
        </w:rPr>
        <w:t xml:space="preserve">median value </w:t>
      </w:r>
      <w:r w:rsidR="00C47114">
        <w:rPr>
          <w:rFonts w:ascii="Times New Roman" w:hAnsi="Times New Roman" w:cs="Times New Roman"/>
        </w:rPr>
        <w:t xml:space="preserve">(82.5, 165, 330 and 660 g/day) </w:t>
      </w:r>
      <w:r w:rsidR="00C47114" w:rsidRPr="0050291F">
        <w:rPr>
          <w:rFonts w:ascii="Times New Roman" w:hAnsi="Times New Roman" w:cs="Times New Roman"/>
        </w:rPr>
        <w:t xml:space="preserve">of each </w:t>
      </w:r>
      <w:r w:rsidR="00C47114">
        <w:rPr>
          <w:rFonts w:ascii="Times New Roman" w:hAnsi="Times New Roman" w:cs="Times New Roman"/>
        </w:rPr>
        <w:t xml:space="preserve">artificially sweetened beverages Quartile, and median value (62.5, 125, 250 and 417 g/day) of each </w:t>
      </w:r>
      <w:r w:rsidR="00AB4854">
        <w:rPr>
          <w:rFonts w:ascii="Times New Roman" w:hAnsi="Times New Roman" w:cs="Times New Roman"/>
        </w:rPr>
        <w:t>n</w:t>
      </w:r>
      <w:r w:rsidR="00AB4854" w:rsidRPr="00AB4854">
        <w:rPr>
          <w:rFonts w:ascii="Times New Roman" w:hAnsi="Times New Roman" w:cs="Times New Roman"/>
        </w:rPr>
        <w:t>atural juice</w:t>
      </w:r>
      <w:r w:rsidR="00C47114">
        <w:rPr>
          <w:rFonts w:ascii="Times New Roman" w:hAnsi="Times New Roman" w:cs="Times New Roman"/>
        </w:rPr>
        <w:t xml:space="preserve"> Quartile</w:t>
      </w:r>
      <w:r w:rsidR="00C47114" w:rsidRPr="005029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: Test for trend was performed by considering intake a continuous variable. </w:t>
      </w:r>
      <w:r w:rsidR="007F5505">
        <w:rPr>
          <w:rFonts w:ascii="Times New Roman" w:hAnsi="Times New Roman" w:cs="Times New Roman"/>
        </w:rPr>
        <w:t xml:space="preserve">P </w:t>
      </w:r>
      <w:r w:rsidR="007F5505">
        <w:rPr>
          <w:rFonts w:ascii="Times New Roman" w:hAnsi="Times New Roman" w:cs="Times New Roman" w:hint="eastAsia"/>
        </w:rPr>
        <w:t>for</w:t>
      </w:r>
      <w:r w:rsidR="007F5505">
        <w:rPr>
          <w:rFonts w:ascii="Times New Roman" w:hAnsi="Times New Roman" w:cs="Times New Roman"/>
        </w:rPr>
        <w:t xml:space="preserve"> </w:t>
      </w:r>
      <w:r w:rsidR="007F5505">
        <w:rPr>
          <w:rFonts w:ascii="Times New Roman" w:hAnsi="Times New Roman" w:cs="Times New Roman" w:hint="eastAsia"/>
        </w:rPr>
        <w:t>inte</w:t>
      </w:r>
      <w:r w:rsidR="007F5505">
        <w:rPr>
          <w:rFonts w:ascii="Times New Roman" w:hAnsi="Times New Roman" w:cs="Times New Roman"/>
        </w:rPr>
        <w:t>raction was 0.</w:t>
      </w:r>
      <w:r w:rsidR="00472526">
        <w:rPr>
          <w:rFonts w:ascii="Times New Roman" w:hAnsi="Times New Roman" w:cs="Times New Roman"/>
        </w:rPr>
        <w:t>0</w:t>
      </w:r>
      <w:r w:rsidR="00CF17F9">
        <w:rPr>
          <w:rFonts w:ascii="Times New Roman" w:hAnsi="Times New Roman" w:cs="Times New Roman"/>
        </w:rPr>
        <w:t>7</w:t>
      </w:r>
      <w:r w:rsidR="00937C0F">
        <w:rPr>
          <w:rFonts w:ascii="Times New Roman" w:hAnsi="Times New Roman" w:cs="Times New Roman"/>
        </w:rPr>
        <w:t>1</w:t>
      </w:r>
      <w:r w:rsidR="007F5505">
        <w:rPr>
          <w:rFonts w:ascii="Times New Roman" w:hAnsi="Times New Roman" w:cs="Times New Roman"/>
        </w:rPr>
        <w:t xml:space="preserve"> for sugar-sweetened beverages</w:t>
      </w:r>
      <w:r w:rsidR="00CF17F9">
        <w:rPr>
          <w:rFonts w:ascii="Times New Roman" w:hAnsi="Times New Roman" w:cs="Times New Roman"/>
        </w:rPr>
        <w:t>, 0.3</w:t>
      </w:r>
      <w:r w:rsidR="00937C0F">
        <w:rPr>
          <w:rFonts w:ascii="Times New Roman" w:hAnsi="Times New Roman" w:cs="Times New Roman"/>
        </w:rPr>
        <w:t>72</w:t>
      </w:r>
      <w:r w:rsidR="00CF17F9">
        <w:rPr>
          <w:rFonts w:ascii="Times New Roman" w:hAnsi="Times New Roman" w:cs="Times New Roman"/>
        </w:rPr>
        <w:t xml:space="preserve"> for artificially sweetened beverages</w:t>
      </w:r>
      <w:r w:rsidR="007F5505">
        <w:rPr>
          <w:rFonts w:ascii="Times New Roman" w:hAnsi="Times New Roman" w:cs="Times New Roman"/>
        </w:rPr>
        <w:t xml:space="preserve"> and 0.</w:t>
      </w:r>
      <w:r w:rsidR="00937C0F">
        <w:rPr>
          <w:rFonts w:ascii="Times New Roman" w:hAnsi="Times New Roman" w:cs="Times New Roman"/>
        </w:rPr>
        <w:t>795</w:t>
      </w:r>
      <w:r w:rsidR="007F5505">
        <w:rPr>
          <w:rFonts w:ascii="Times New Roman" w:hAnsi="Times New Roman" w:cs="Times New Roman"/>
        </w:rPr>
        <w:t xml:space="preserve"> for </w:t>
      </w:r>
      <w:r w:rsidR="00AB4854">
        <w:rPr>
          <w:rFonts w:ascii="Times New Roman" w:hAnsi="Times New Roman" w:cs="Times New Roman"/>
        </w:rPr>
        <w:t>n</w:t>
      </w:r>
      <w:r w:rsidR="00AB4854" w:rsidRPr="00AB4854">
        <w:rPr>
          <w:rFonts w:ascii="Times New Roman" w:hAnsi="Times New Roman" w:cs="Times New Roman"/>
        </w:rPr>
        <w:t>atural juice</w:t>
      </w:r>
      <w:r w:rsidR="007F550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BS: i</w:t>
      </w:r>
      <w:r>
        <w:rPr>
          <w:rFonts w:ascii="Times New Roman" w:hAnsi="Times New Roman" w:cs="Times New Roman" w:hint="eastAsia"/>
        </w:rPr>
        <w:t>rr</w:t>
      </w:r>
      <w:r>
        <w:rPr>
          <w:rFonts w:ascii="Times New Roman" w:hAnsi="Times New Roman" w:cs="Times New Roman"/>
        </w:rPr>
        <w:t xml:space="preserve">itable bowel syndrome; HR: </w:t>
      </w:r>
      <w:r>
        <w:rPr>
          <w:rFonts w:ascii="Times New Roman" w:hAnsi="Times New Roman" w:cs="Times New Roman" w:hint="eastAsia"/>
        </w:rPr>
        <w:t>haz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io;</w:t>
      </w:r>
      <w:r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fidence interval.</w:t>
      </w:r>
    </w:p>
    <w:p w14:paraId="394550C7" w14:textId="6D502364" w:rsidR="00D35837" w:rsidRPr="00F74270" w:rsidRDefault="00D35837" w:rsidP="008538CE">
      <w:pPr>
        <w:rPr>
          <w:rFonts w:ascii="Times New Roman" w:hAnsi="Times New Roman" w:cs="Times New Roman"/>
        </w:rPr>
      </w:pPr>
    </w:p>
    <w:sectPr w:rsidR="00D35837" w:rsidRPr="00F74270" w:rsidSect="00666ADD">
      <w:pgSz w:w="16838" w:h="11906" w:orient="landscape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FDD60" w14:textId="77777777" w:rsidR="008F0BF0" w:rsidRDefault="008F0BF0" w:rsidP="00095268">
      <w:r>
        <w:separator/>
      </w:r>
    </w:p>
  </w:endnote>
  <w:endnote w:type="continuationSeparator" w:id="0">
    <w:p w14:paraId="127467EA" w14:textId="77777777" w:rsidR="008F0BF0" w:rsidRDefault="008F0BF0" w:rsidP="0009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D6D2E" w14:textId="77777777" w:rsidR="008F0BF0" w:rsidRDefault="008F0BF0" w:rsidP="00095268">
      <w:r>
        <w:separator/>
      </w:r>
    </w:p>
  </w:footnote>
  <w:footnote w:type="continuationSeparator" w:id="0">
    <w:p w14:paraId="7CAC889B" w14:textId="77777777" w:rsidR="008F0BF0" w:rsidRDefault="008F0BF0" w:rsidP="0009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B"/>
    <w:rsid w:val="000003A4"/>
    <w:rsid w:val="0000584F"/>
    <w:rsid w:val="000116E7"/>
    <w:rsid w:val="00015C22"/>
    <w:rsid w:val="00021103"/>
    <w:rsid w:val="0002172A"/>
    <w:rsid w:val="000235D2"/>
    <w:rsid w:val="0002522F"/>
    <w:rsid w:val="00026D42"/>
    <w:rsid w:val="0003067D"/>
    <w:rsid w:val="00041523"/>
    <w:rsid w:val="00045C56"/>
    <w:rsid w:val="0004614D"/>
    <w:rsid w:val="00063B44"/>
    <w:rsid w:val="00076AC4"/>
    <w:rsid w:val="000813B7"/>
    <w:rsid w:val="00084E1E"/>
    <w:rsid w:val="00086E2C"/>
    <w:rsid w:val="00095268"/>
    <w:rsid w:val="000A32F8"/>
    <w:rsid w:val="000A473D"/>
    <w:rsid w:val="000A6605"/>
    <w:rsid w:val="000B4E53"/>
    <w:rsid w:val="000B7627"/>
    <w:rsid w:val="000C1ED4"/>
    <w:rsid w:val="000D1C34"/>
    <w:rsid w:val="000D238F"/>
    <w:rsid w:val="000D505A"/>
    <w:rsid w:val="000F40C9"/>
    <w:rsid w:val="00103A6B"/>
    <w:rsid w:val="001113FD"/>
    <w:rsid w:val="00115A68"/>
    <w:rsid w:val="001266F0"/>
    <w:rsid w:val="00140520"/>
    <w:rsid w:val="001478D1"/>
    <w:rsid w:val="00162055"/>
    <w:rsid w:val="00162487"/>
    <w:rsid w:val="00165AF4"/>
    <w:rsid w:val="001702FC"/>
    <w:rsid w:val="00173324"/>
    <w:rsid w:val="001837A5"/>
    <w:rsid w:val="001838E0"/>
    <w:rsid w:val="00183D46"/>
    <w:rsid w:val="00187111"/>
    <w:rsid w:val="00196B64"/>
    <w:rsid w:val="001A0387"/>
    <w:rsid w:val="001A36D2"/>
    <w:rsid w:val="001B4273"/>
    <w:rsid w:val="001C2493"/>
    <w:rsid w:val="001C4CF1"/>
    <w:rsid w:val="001E3A93"/>
    <w:rsid w:val="001E4418"/>
    <w:rsid w:val="001E593C"/>
    <w:rsid w:val="001E75A5"/>
    <w:rsid w:val="001F1D59"/>
    <w:rsid w:val="001F2503"/>
    <w:rsid w:val="00207527"/>
    <w:rsid w:val="00211E78"/>
    <w:rsid w:val="00213A0C"/>
    <w:rsid w:val="00217AE2"/>
    <w:rsid w:val="00217FEB"/>
    <w:rsid w:val="00225699"/>
    <w:rsid w:val="002347C5"/>
    <w:rsid w:val="00246E5A"/>
    <w:rsid w:val="0025597C"/>
    <w:rsid w:val="0025709C"/>
    <w:rsid w:val="00261893"/>
    <w:rsid w:val="002619C0"/>
    <w:rsid w:val="00262B7F"/>
    <w:rsid w:val="0026572E"/>
    <w:rsid w:val="00275A78"/>
    <w:rsid w:val="00281B28"/>
    <w:rsid w:val="002924CC"/>
    <w:rsid w:val="00294109"/>
    <w:rsid w:val="002A23CE"/>
    <w:rsid w:val="002B1A08"/>
    <w:rsid w:val="002B2DFC"/>
    <w:rsid w:val="002B404F"/>
    <w:rsid w:val="002B58EA"/>
    <w:rsid w:val="002C0A3F"/>
    <w:rsid w:val="002D0468"/>
    <w:rsid w:val="002D19F8"/>
    <w:rsid w:val="002F0161"/>
    <w:rsid w:val="002F3B91"/>
    <w:rsid w:val="0031695A"/>
    <w:rsid w:val="00320937"/>
    <w:rsid w:val="003216A9"/>
    <w:rsid w:val="0032685F"/>
    <w:rsid w:val="00340574"/>
    <w:rsid w:val="00341332"/>
    <w:rsid w:val="00341CC3"/>
    <w:rsid w:val="003447E1"/>
    <w:rsid w:val="00346DD7"/>
    <w:rsid w:val="003511D1"/>
    <w:rsid w:val="00352497"/>
    <w:rsid w:val="00355CE1"/>
    <w:rsid w:val="003561E6"/>
    <w:rsid w:val="00360732"/>
    <w:rsid w:val="00363F79"/>
    <w:rsid w:val="00364768"/>
    <w:rsid w:val="0037323C"/>
    <w:rsid w:val="003774D9"/>
    <w:rsid w:val="003935F3"/>
    <w:rsid w:val="00394351"/>
    <w:rsid w:val="003B2DF0"/>
    <w:rsid w:val="003B4CC0"/>
    <w:rsid w:val="003B78BF"/>
    <w:rsid w:val="003C6E61"/>
    <w:rsid w:val="003D36B2"/>
    <w:rsid w:val="003D484E"/>
    <w:rsid w:val="003E0D1C"/>
    <w:rsid w:val="003E3490"/>
    <w:rsid w:val="003E56DE"/>
    <w:rsid w:val="003F0247"/>
    <w:rsid w:val="0040624D"/>
    <w:rsid w:val="00414D0E"/>
    <w:rsid w:val="00417BD7"/>
    <w:rsid w:val="00423E93"/>
    <w:rsid w:val="004261BF"/>
    <w:rsid w:val="004350E0"/>
    <w:rsid w:val="00465791"/>
    <w:rsid w:val="00472526"/>
    <w:rsid w:val="004832A3"/>
    <w:rsid w:val="00486739"/>
    <w:rsid w:val="00486C96"/>
    <w:rsid w:val="00491096"/>
    <w:rsid w:val="004A7320"/>
    <w:rsid w:val="004B64C7"/>
    <w:rsid w:val="004C32F6"/>
    <w:rsid w:val="004D0A72"/>
    <w:rsid w:val="004D7CFF"/>
    <w:rsid w:val="004E0AEC"/>
    <w:rsid w:val="004F30B9"/>
    <w:rsid w:val="005045B5"/>
    <w:rsid w:val="00511A09"/>
    <w:rsid w:val="00514817"/>
    <w:rsid w:val="00516601"/>
    <w:rsid w:val="005231B9"/>
    <w:rsid w:val="00524FD2"/>
    <w:rsid w:val="0053535F"/>
    <w:rsid w:val="0057285A"/>
    <w:rsid w:val="0057790E"/>
    <w:rsid w:val="00587D95"/>
    <w:rsid w:val="00594E0B"/>
    <w:rsid w:val="005B5AEE"/>
    <w:rsid w:val="005B6250"/>
    <w:rsid w:val="005C764B"/>
    <w:rsid w:val="005C7CD7"/>
    <w:rsid w:val="005D0107"/>
    <w:rsid w:val="005D69AC"/>
    <w:rsid w:val="005D79EB"/>
    <w:rsid w:val="005E09A4"/>
    <w:rsid w:val="005E38E9"/>
    <w:rsid w:val="005E4ED3"/>
    <w:rsid w:val="005F4D65"/>
    <w:rsid w:val="006266C0"/>
    <w:rsid w:val="006317AB"/>
    <w:rsid w:val="00634613"/>
    <w:rsid w:val="00635438"/>
    <w:rsid w:val="00636F51"/>
    <w:rsid w:val="00641A4B"/>
    <w:rsid w:val="006428CB"/>
    <w:rsid w:val="00647EAE"/>
    <w:rsid w:val="00650596"/>
    <w:rsid w:val="00653D22"/>
    <w:rsid w:val="00657674"/>
    <w:rsid w:val="00661011"/>
    <w:rsid w:val="00665C60"/>
    <w:rsid w:val="00666ADD"/>
    <w:rsid w:val="00670725"/>
    <w:rsid w:val="0067726F"/>
    <w:rsid w:val="006822D1"/>
    <w:rsid w:val="006954E2"/>
    <w:rsid w:val="006B064F"/>
    <w:rsid w:val="006B3DF9"/>
    <w:rsid w:val="006B6C66"/>
    <w:rsid w:val="006B73E1"/>
    <w:rsid w:val="006D31D1"/>
    <w:rsid w:val="006D7500"/>
    <w:rsid w:val="006E37C8"/>
    <w:rsid w:val="006E6504"/>
    <w:rsid w:val="006E7C32"/>
    <w:rsid w:val="00712166"/>
    <w:rsid w:val="0072219B"/>
    <w:rsid w:val="007227AA"/>
    <w:rsid w:val="00732EA3"/>
    <w:rsid w:val="007366E5"/>
    <w:rsid w:val="00750703"/>
    <w:rsid w:val="007510F4"/>
    <w:rsid w:val="00753B27"/>
    <w:rsid w:val="00756C1F"/>
    <w:rsid w:val="00760112"/>
    <w:rsid w:val="0076726C"/>
    <w:rsid w:val="00772349"/>
    <w:rsid w:val="00773B54"/>
    <w:rsid w:val="00790FEE"/>
    <w:rsid w:val="0079182E"/>
    <w:rsid w:val="00795CB7"/>
    <w:rsid w:val="007A1EBB"/>
    <w:rsid w:val="007A285F"/>
    <w:rsid w:val="007A54B3"/>
    <w:rsid w:val="007A5504"/>
    <w:rsid w:val="007A6D7D"/>
    <w:rsid w:val="007B1A87"/>
    <w:rsid w:val="007B59CA"/>
    <w:rsid w:val="007D46B1"/>
    <w:rsid w:val="007D7F91"/>
    <w:rsid w:val="007E162E"/>
    <w:rsid w:val="007E2BF8"/>
    <w:rsid w:val="007E47B7"/>
    <w:rsid w:val="007F0F3B"/>
    <w:rsid w:val="007F12BD"/>
    <w:rsid w:val="007F5505"/>
    <w:rsid w:val="00806A94"/>
    <w:rsid w:val="00815048"/>
    <w:rsid w:val="00821E8C"/>
    <w:rsid w:val="008261A9"/>
    <w:rsid w:val="00826699"/>
    <w:rsid w:val="00833303"/>
    <w:rsid w:val="008342E7"/>
    <w:rsid w:val="00842BC6"/>
    <w:rsid w:val="008432CB"/>
    <w:rsid w:val="00844505"/>
    <w:rsid w:val="008538CE"/>
    <w:rsid w:val="0085728C"/>
    <w:rsid w:val="0086793B"/>
    <w:rsid w:val="00896F0E"/>
    <w:rsid w:val="008A1918"/>
    <w:rsid w:val="008A7EC2"/>
    <w:rsid w:val="008B0774"/>
    <w:rsid w:val="008C15A1"/>
    <w:rsid w:val="008D6586"/>
    <w:rsid w:val="008D7047"/>
    <w:rsid w:val="008E6A6B"/>
    <w:rsid w:val="008F0BF0"/>
    <w:rsid w:val="0090368B"/>
    <w:rsid w:val="00904484"/>
    <w:rsid w:val="0092120D"/>
    <w:rsid w:val="00922231"/>
    <w:rsid w:val="00925C2D"/>
    <w:rsid w:val="009265C0"/>
    <w:rsid w:val="00927250"/>
    <w:rsid w:val="009334FB"/>
    <w:rsid w:val="0093749A"/>
    <w:rsid w:val="00937C0F"/>
    <w:rsid w:val="009415F0"/>
    <w:rsid w:val="0094283B"/>
    <w:rsid w:val="00943733"/>
    <w:rsid w:val="00957A82"/>
    <w:rsid w:val="00963BDD"/>
    <w:rsid w:val="0097071D"/>
    <w:rsid w:val="009739CE"/>
    <w:rsid w:val="00980D2D"/>
    <w:rsid w:val="0099340B"/>
    <w:rsid w:val="009960D1"/>
    <w:rsid w:val="009C171E"/>
    <w:rsid w:val="009C2A1C"/>
    <w:rsid w:val="009C60DF"/>
    <w:rsid w:val="009C6214"/>
    <w:rsid w:val="009C73F0"/>
    <w:rsid w:val="009D204E"/>
    <w:rsid w:val="009D52A6"/>
    <w:rsid w:val="009E1493"/>
    <w:rsid w:val="009E1DBB"/>
    <w:rsid w:val="009E2D2F"/>
    <w:rsid w:val="00A03603"/>
    <w:rsid w:val="00A14FF5"/>
    <w:rsid w:val="00A1640B"/>
    <w:rsid w:val="00A34030"/>
    <w:rsid w:val="00A40CDB"/>
    <w:rsid w:val="00A51FDC"/>
    <w:rsid w:val="00A57158"/>
    <w:rsid w:val="00A61037"/>
    <w:rsid w:val="00A65593"/>
    <w:rsid w:val="00A7062F"/>
    <w:rsid w:val="00AB0FBA"/>
    <w:rsid w:val="00AB4854"/>
    <w:rsid w:val="00AD0386"/>
    <w:rsid w:val="00AE0782"/>
    <w:rsid w:val="00AE6238"/>
    <w:rsid w:val="00B00808"/>
    <w:rsid w:val="00B10F80"/>
    <w:rsid w:val="00B230E2"/>
    <w:rsid w:val="00B35F11"/>
    <w:rsid w:val="00B44482"/>
    <w:rsid w:val="00B46770"/>
    <w:rsid w:val="00B46889"/>
    <w:rsid w:val="00B66291"/>
    <w:rsid w:val="00B673E4"/>
    <w:rsid w:val="00B67C10"/>
    <w:rsid w:val="00B70F32"/>
    <w:rsid w:val="00B752FE"/>
    <w:rsid w:val="00B75A58"/>
    <w:rsid w:val="00B834C2"/>
    <w:rsid w:val="00B8406D"/>
    <w:rsid w:val="00B90B1A"/>
    <w:rsid w:val="00BA1BD5"/>
    <w:rsid w:val="00BA5AED"/>
    <w:rsid w:val="00BA763F"/>
    <w:rsid w:val="00BB09AD"/>
    <w:rsid w:val="00BB2C3C"/>
    <w:rsid w:val="00BB5A05"/>
    <w:rsid w:val="00BC17A9"/>
    <w:rsid w:val="00BC32F9"/>
    <w:rsid w:val="00BC5407"/>
    <w:rsid w:val="00BD4CC4"/>
    <w:rsid w:val="00BE2E40"/>
    <w:rsid w:val="00BE4238"/>
    <w:rsid w:val="00BE74EC"/>
    <w:rsid w:val="00BE7B32"/>
    <w:rsid w:val="00BF1637"/>
    <w:rsid w:val="00BF31CB"/>
    <w:rsid w:val="00C01035"/>
    <w:rsid w:val="00C05E0A"/>
    <w:rsid w:val="00C12047"/>
    <w:rsid w:val="00C211A2"/>
    <w:rsid w:val="00C220EC"/>
    <w:rsid w:val="00C27330"/>
    <w:rsid w:val="00C30D0B"/>
    <w:rsid w:val="00C31A04"/>
    <w:rsid w:val="00C3365E"/>
    <w:rsid w:val="00C35AC9"/>
    <w:rsid w:val="00C42D2C"/>
    <w:rsid w:val="00C43894"/>
    <w:rsid w:val="00C45A1B"/>
    <w:rsid w:val="00C462B0"/>
    <w:rsid w:val="00C47114"/>
    <w:rsid w:val="00C52502"/>
    <w:rsid w:val="00C63563"/>
    <w:rsid w:val="00C67B64"/>
    <w:rsid w:val="00C73481"/>
    <w:rsid w:val="00C74965"/>
    <w:rsid w:val="00C74C47"/>
    <w:rsid w:val="00C74F2C"/>
    <w:rsid w:val="00C836E8"/>
    <w:rsid w:val="00C83BE9"/>
    <w:rsid w:val="00C84AE4"/>
    <w:rsid w:val="00C92041"/>
    <w:rsid w:val="00C94342"/>
    <w:rsid w:val="00C949D8"/>
    <w:rsid w:val="00CA1D1E"/>
    <w:rsid w:val="00CA390A"/>
    <w:rsid w:val="00CB11F4"/>
    <w:rsid w:val="00CC1890"/>
    <w:rsid w:val="00CC4928"/>
    <w:rsid w:val="00CC63AE"/>
    <w:rsid w:val="00CC6F7E"/>
    <w:rsid w:val="00CD1072"/>
    <w:rsid w:val="00CD3FD3"/>
    <w:rsid w:val="00CE5A0F"/>
    <w:rsid w:val="00CE633E"/>
    <w:rsid w:val="00CE726F"/>
    <w:rsid w:val="00CF17F9"/>
    <w:rsid w:val="00CF6EE3"/>
    <w:rsid w:val="00D00E91"/>
    <w:rsid w:val="00D019F1"/>
    <w:rsid w:val="00D04713"/>
    <w:rsid w:val="00D071B0"/>
    <w:rsid w:val="00D10975"/>
    <w:rsid w:val="00D1567F"/>
    <w:rsid w:val="00D21037"/>
    <w:rsid w:val="00D21698"/>
    <w:rsid w:val="00D22FAC"/>
    <w:rsid w:val="00D33853"/>
    <w:rsid w:val="00D351C7"/>
    <w:rsid w:val="00D35837"/>
    <w:rsid w:val="00D45E98"/>
    <w:rsid w:val="00D561B9"/>
    <w:rsid w:val="00D6042D"/>
    <w:rsid w:val="00D60861"/>
    <w:rsid w:val="00D622E5"/>
    <w:rsid w:val="00D665FE"/>
    <w:rsid w:val="00D6692B"/>
    <w:rsid w:val="00D71152"/>
    <w:rsid w:val="00D81477"/>
    <w:rsid w:val="00D81C7D"/>
    <w:rsid w:val="00D925DE"/>
    <w:rsid w:val="00DB6C12"/>
    <w:rsid w:val="00DC2A9D"/>
    <w:rsid w:val="00DD2045"/>
    <w:rsid w:val="00DF7387"/>
    <w:rsid w:val="00E01A5F"/>
    <w:rsid w:val="00E03D41"/>
    <w:rsid w:val="00E2777D"/>
    <w:rsid w:val="00E3110F"/>
    <w:rsid w:val="00E32709"/>
    <w:rsid w:val="00E5444B"/>
    <w:rsid w:val="00E54DB8"/>
    <w:rsid w:val="00E574E7"/>
    <w:rsid w:val="00E67C4F"/>
    <w:rsid w:val="00E76AB1"/>
    <w:rsid w:val="00E80FEB"/>
    <w:rsid w:val="00E82AE1"/>
    <w:rsid w:val="00E84546"/>
    <w:rsid w:val="00E86EFA"/>
    <w:rsid w:val="00E90ADF"/>
    <w:rsid w:val="00EA2688"/>
    <w:rsid w:val="00EB0BA8"/>
    <w:rsid w:val="00EB18EE"/>
    <w:rsid w:val="00EB385D"/>
    <w:rsid w:val="00EB42C6"/>
    <w:rsid w:val="00EB52BC"/>
    <w:rsid w:val="00EC5C22"/>
    <w:rsid w:val="00ED2818"/>
    <w:rsid w:val="00ED31F3"/>
    <w:rsid w:val="00EF0CEB"/>
    <w:rsid w:val="00F01B3B"/>
    <w:rsid w:val="00F01E39"/>
    <w:rsid w:val="00F057E9"/>
    <w:rsid w:val="00F10A45"/>
    <w:rsid w:val="00F2071B"/>
    <w:rsid w:val="00F27021"/>
    <w:rsid w:val="00F468E3"/>
    <w:rsid w:val="00F508E3"/>
    <w:rsid w:val="00F530EA"/>
    <w:rsid w:val="00F53C10"/>
    <w:rsid w:val="00F54B25"/>
    <w:rsid w:val="00F551BA"/>
    <w:rsid w:val="00F74270"/>
    <w:rsid w:val="00F80FC0"/>
    <w:rsid w:val="00F81480"/>
    <w:rsid w:val="00F8628B"/>
    <w:rsid w:val="00FA121F"/>
    <w:rsid w:val="00FA3558"/>
    <w:rsid w:val="00FA389B"/>
    <w:rsid w:val="00FB233E"/>
    <w:rsid w:val="00FB45A3"/>
    <w:rsid w:val="00FD37DA"/>
    <w:rsid w:val="00FD7178"/>
    <w:rsid w:val="00FE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6AEC75"/>
  <w14:defaultImageDpi w14:val="32767"/>
  <w15:chartTrackingRefBased/>
  <w15:docId w15:val="{870F4ADB-DCCD-474C-BAD2-0E19E752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52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5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532FE-9739-4342-BA8E-BBBB43405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268</cp:revision>
  <dcterms:created xsi:type="dcterms:W3CDTF">2023-03-05T01:41:00Z</dcterms:created>
  <dcterms:modified xsi:type="dcterms:W3CDTF">2025-02-04T11:47:00Z</dcterms:modified>
</cp:coreProperties>
</file>